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0384AE" w14:textId="58A12F2A" w:rsidR="001711B3" w:rsidRPr="00362527" w:rsidRDefault="004B17EC" w:rsidP="004B17EC">
      <w:pPr>
        <w:ind w:left="-284"/>
        <w:rPr>
          <w:b/>
        </w:rPr>
      </w:pPr>
      <w:r w:rsidRPr="00362527">
        <w:rPr>
          <w:b/>
        </w:rPr>
        <w:t xml:space="preserve">Table </w:t>
      </w:r>
      <w:r w:rsidR="00725FB2" w:rsidRPr="00362527">
        <w:rPr>
          <w:b/>
        </w:rPr>
        <w:t>1</w:t>
      </w:r>
      <w:r w:rsidR="00362527" w:rsidRPr="00362527">
        <w:rPr>
          <w:b/>
        </w:rPr>
        <w:t>.</w:t>
      </w:r>
      <w:r w:rsidRPr="00362527">
        <w:rPr>
          <w:b/>
        </w:rPr>
        <w:t xml:space="preserve"> </w:t>
      </w:r>
      <w:r w:rsidR="00725FB2" w:rsidRPr="00362527">
        <w:rPr>
          <w:b/>
        </w:rPr>
        <w:t>Baseline demographic and clinical characteristics of study participants</w:t>
      </w:r>
    </w:p>
    <w:p w14:paraId="2473670F" w14:textId="77777777" w:rsidR="004B17EC" w:rsidRDefault="004B17EC" w:rsidP="004B17EC">
      <w:pPr>
        <w:ind w:left="-284"/>
      </w:pPr>
    </w:p>
    <w:tbl>
      <w:tblPr>
        <w:tblStyle w:val="TableGrid"/>
        <w:tblW w:w="9669" w:type="dxa"/>
        <w:tblInd w:w="-324" w:type="dxa"/>
        <w:tblLook w:val="04A0" w:firstRow="1" w:lastRow="0" w:firstColumn="1" w:lastColumn="0" w:noHBand="0" w:noVBand="1"/>
      </w:tblPr>
      <w:tblGrid>
        <w:gridCol w:w="2723"/>
        <w:gridCol w:w="2315"/>
        <w:gridCol w:w="2315"/>
        <w:gridCol w:w="2316"/>
      </w:tblGrid>
      <w:tr w:rsidR="004B17EC" w14:paraId="7046BCEB" w14:textId="77777777" w:rsidTr="004B17EC">
        <w:tc>
          <w:tcPr>
            <w:tcW w:w="2723" w:type="dxa"/>
          </w:tcPr>
          <w:p w14:paraId="62E41716" w14:textId="77777777" w:rsidR="004B17EC" w:rsidRPr="00362527" w:rsidRDefault="004B17EC" w:rsidP="000C2BC0">
            <w:pPr>
              <w:rPr>
                <w:b/>
              </w:rPr>
            </w:pPr>
            <w:r w:rsidRPr="00362527">
              <w:rPr>
                <w:b/>
              </w:rPr>
              <w:t>Variable</w:t>
            </w:r>
          </w:p>
        </w:tc>
        <w:tc>
          <w:tcPr>
            <w:tcW w:w="2315" w:type="dxa"/>
          </w:tcPr>
          <w:p w14:paraId="6356A04D" w14:textId="20B6116A" w:rsidR="004B17EC" w:rsidRDefault="004B17EC" w:rsidP="000C2BC0">
            <w:pPr>
              <w:jc w:val="center"/>
            </w:pPr>
            <w:r w:rsidRPr="00362527">
              <w:rPr>
                <w:b/>
              </w:rPr>
              <w:t>All participants</w:t>
            </w:r>
            <w:r w:rsidRPr="00083E6B">
              <w:t xml:space="preserve"> (N=</w:t>
            </w:r>
            <w:r w:rsidR="00475CC9" w:rsidRPr="00475CC9">
              <w:t>160</w:t>
            </w:r>
            <w:r w:rsidRPr="00083E6B">
              <w:t>)</w:t>
            </w:r>
          </w:p>
        </w:tc>
        <w:tc>
          <w:tcPr>
            <w:tcW w:w="2315" w:type="dxa"/>
          </w:tcPr>
          <w:p w14:paraId="0D5086BD" w14:textId="7983289C" w:rsidR="004B17EC" w:rsidRDefault="004B17EC" w:rsidP="000C2BC0">
            <w:pPr>
              <w:jc w:val="center"/>
            </w:pPr>
            <w:r w:rsidRPr="00362527">
              <w:rPr>
                <w:b/>
              </w:rPr>
              <w:t>NEX</w:t>
            </w:r>
            <w:r>
              <w:t xml:space="preserve"> </w:t>
            </w:r>
            <w:r w:rsidRPr="00083E6B">
              <w:t>(</w:t>
            </w:r>
            <w:r>
              <w:t>n</w:t>
            </w:r>
            <w:r w:rsidRPr="00083E6B">
              <w:t>=</w:t>
            </w:r>
            <w:r w:rsidR="00475CC9">
              <w:t>81</w:t>
            </w:r>
            <w:r w:rsidRPr="00083E6B">
              <w:t>)</w:t>
            </w:r>
          </w:p>
        </w:tc>
        <w:tc>
          <w:tcPr>
            <w:tcW w:w="2316" w:type="dxa"/>
          </w:tcPr>
          <w:p w14:paraId="654DAF30" w14:textId="72C00431" w:rsidR="004B17EC" w:rsidRDefault="004B17EC" w:rsidP="000C2BC0">
            <w:pPr>
              <w:jc w:val="center"/>
            </w:pPr>
            <w:r w:rsidRPr="00362527">
              <w:rPr>
                <w:b/>
              </w:rPr>
              <w:t>CON</w:t>
            </w:r>
            <w:r>
              <w:t xml:space="preserve"> </w:t>
            </w:r>
            <w:r w:rsidRPr="00083E6B">
              <w:t>(</w:t>
            </w:r>
            <w:r>
              <w:t>n</w:t>
            </w:r>
            <w:r w:rsidRPr="00083E6B">
              <w:t>=</w:t>
            </w:r>
            <w:r w:rsidR="00475CC9">
              <w:t>79</w:t>
            </w:r>
            <w:r w:rsidRPr="00083E6B">
              <w:t>)</w:t>
            </w:r>
          </w:p>
        </w:tc>
      </w:tr>
      <w:tr w:rsidR="004B17EC" w14:paraId="74E7D5AB" w14:textId="77777777" w:rsidTr="004B17EC">
        <w:tc>
          <w:tcPr>
            <w:tcW w:w="2723" w:type="dxa"/>
          </w:tcPr>
          <w:p w14:paraId="64CA8692" w14:textId="70E1ACF7" w:rsidR="004B17EC" w:rsidRPr="00362527" w:rsidRDefault="004B17EC" w:rsidP="000C2BC0">
            <w:pPr>
              <w:rPr>
                <w:b/>
              </w:rPr>
            </w:pPr>
            <w:r w:rsidRPr="00362527">
              <w:rPr>
                <w:b/>
              </w:rPr>
              <w:t>Age (yrs)</w:t>
            </w:r>
            <w:r w:rsidR="008C6F62" w:rsidRPr="00362527">
              <w:rPr>
                <w:b/>
                <w:vertAlign w:val="superscript"/>
              </w:rPr>
              <w:t>a</w:t>
            </w:r>
          </w:p>
        </w:tc>
        <w:tc>
          <w:tcPr>
            <w:tcW w:w="2315" w:type="dxa"/>
          </w:tcPr>
          <w:p w14:paraId="48996AFA" w14:textId="38EFADF4" w:rsidR="004B17EC" w:rsidRDefault="006B5F69" w:rsidP="006B5F69">
            <w:pPr>
              <w:jc w:val="center"/>
            </w:pPr>
            <w:r>
              <w:t>35.9</w:t>
            </w:r>
            <w:r w:rsidR="001147EC">
              <w:t>0</w:t>
            </w:r>
            <w:r>
              <w:t xml:space="preserve"> </w:t>
            </w:r>
            <w:r w:rsidRPr="009B1380">
              <w:t>±</w:t>
            </w:r>
            <w:r>
              <w:t xml:space="preserve"> 9.39</w:t>
            </w:r>
          </w:p>
        </w:tc>
        <w:tc>
          <w:tcPr>
            <w:tcW w:w="2315" w:type="dxa"/>
            <w:shd w:val="clear" w:color="auto" w:fill="auto"/>
          </w:tcPr>
          <w:p w14:paraId="40A9CDCA" w14:textId="784914CE" w:rsidR="004B17EC" w:rsidRPr="001E03B8" w:rsidRDefault="006B5F69" w:rsidP="006B5F69">
            <w:pPr>
              <w:jc w:val="center"/>
            </w:pPr>
            <w:r>
              <w:t xml:space="preserve">36.04 </w:t>
            </w:r>
            <w:r w:rsidRPr="009B1380">
              <w:t>±</w:t>
            </w:r>
            <w:r>
              <w:t xml:space="preserve"> 9.48</w:t>
            </w:r>
          </w:p>
        </w:tc>
        <w:tc>
          <w:tcPr>
            <w:tcW w:w="2316" w:type="dxa"/>
            <w:shd w:val="clear" w:color="auto" w:fill="auto"/>
          </w:tcPr>
          <w:p w14:paraId="4D489779" w14:textId="1120F8A6" w:rsidR="004B17EC" w:rsidRPr="001E03B8" w:rsidRDefault="00090989" w:rsidP="00090989">
            <w:pPr>
              <w:jc w:val="center"/>
            </w:pPr>
            <w:r>
              <w:t>35.</w:t>
            </w:r>
            <w:r w:rsidR="001147EC">
              <w:t>75</w:t>
            </w:r>
            <w:r>
              <w:t xml:space="preserve"> </w:t>
            </w:r>
            <w:r w:rsidRPr="009B1380">
              <w:t>±</w:t>
            </w:r>
            <w:r>
              <w:t xml:space="preserve"> 9.34</w:t>
            </w:r>
          </w:p>
        </w:tc>
      </w:tr>
      <w:tr w:rsidR="004B17EC" w14:paraId="57F86E5C" w14:textId="77777777" w:rsidTr="004B17EC">
        <w:tc>
          <w:tcPr>
            <w:tcW w:w="2723" w:type="dxa"/>
          </w:tcPr>
          <w:p w14:paraId="7CFD03B8" w14:textId="74A375DE" w:rsidR="004B17EC" w:rsidRPr="00362527" w:rsidRDefault="004B17EC" w:rsidP="000C2BC0">
            <w:pPr>
              <w:rPr>
                <w:b/>
              </w:rPr>
            </w:pPr>
            <w:r w:rsidRPr="00362527">
              <w:rPr>
                <w:b/>
              </w:rPr>
              <w:t>Sex</w:t>
            </w:r>
            <w:r w:rsidR="00CA0733" w:rsidRPr="00362527">
              <w:rPr>
                <w:b/>
                <w:vertAlign w:val="superscript"/>
              </w:rPr>
              <w:t>b</w:t>
            </w:r>
          </w:p>
        </w:tc>
        <w:tc>
          <w:tcPr>
            <w:tcW w:w="2315" w:type="dxa"/>
          </w:tcPr>
          <w:p w14:paraId="11849AC4" w14:textId="77777777" w:rsidR="004B17EC" w:rsidRDefault="004B17EC" w:rsidP="000C2BC0">
            <w:pPr>
              <w:jc w:val="center"/>
            </w:pPr>
          </w:p>
        </w:tc>
        <w:tc>
          <w:tcPr>
            <w:tcW w:w="2315" w:type="dxa"/>
            <w:shd w:val="clear" w:color="auto" w:fill="auto"/>
          </w:tcPr>
          <w:p w14:paraId="2731FA7E" w14:textId="77777777" w:rsidR="004B17EC" w:rsidRPr="001E03B8" w:rsidRDefault="004B17EC" w:rsidP="000C2BC0">
            <w:pPr>
              <w:jc w:val="center"/>
            </w:pPr>
          </w:p>
        </w:tc>
        <w:tc>
          <w:tcPr>
            <w:tcW w:w="2316" w:type="dxa"/>
            <w:shd w:val="clear" w:color="auto" w:fill="auto"/>
          </w:tcPr>
          <w:p w14:paraId="43636A79" w14:textId="77777777" w:rsidR="004B17EC" w:rsidRPr="001E03B8" w:rsidRDefault="004B17EC" w:rsidP="000C2BC0">
            <w:pPr>
              <w:jc w:val="center"/>
            </w:pPr>
          </w:p>
        </w:tc>
      </w:tr>
      <w:tr w:rsidR="004B17EC" w14:paraId="4371ADE6" w14:textId="77777777" w:rsidTr="004B17EC">
        <w:tc>
          <w:tcPr>
            <w:tcW w:w="2723" w:type="dxa"/>
          </w:tcPr>
          <w:p w14:paraId="70AEA76B" w14:textId="77777777" w:rsidR="004B17EC" w:rsidRDefault="004B17EC" w:rsidP="000C2BC0">
            <w:pPr>
              <w:ind w:left="197"/>
            </w:pPr>
            <w:r w:rsidRPr="00194C4C">
              <w:t>Male</w:t>
            </w:r>
          </w:p>
        </w:tc>
        <w:tc>
          <w:tcPr>
            <w:tcW w:w="2315" w:type="dxa"/>
          </w:tcPr>
          <w:p w14:paraId="7759B891" w14:textId="1F971763" w:rsidR="004B17EC" w:rsidRDefault="0004732C" w:rsidP="000C2BC0">
            <w:pPr>
              <w:jc w:val="center"/>
            </w:pPr>
            <w:r w:rsidRPr="0004732C">
              <w:t>52 (32.5%)</w:t>
            </w:r>
          </w:p>
        </w:tc>
        <w:tc>
          <w:tcPr>
            <w:tcW w:w="2315" w:type="dxa"/>
            <w:shd w:val="clear" w:color="auto" w:fill="auto"/>
          </w:tcPr>
          <w:p w14:paraId="480A86E4" w14:textId="76985F7D" w:rsidR="004B17EC" w:rsidRPr="001E03B8" w:rsidRDefault="0004732C" w:rsidP="000C2BC0">
            <w:pPr>
              <w:jc w:val="center"/>
            </w:pPr>
            <w:r w:rsidRPr="0004732C">
              <w:t>25 (30.9%)</w:t>
            </w:r>
          </w:p>
        </w:tc>
        <w:tc>
          <w:tcPr>
            <w:tcW w:w="2316" w:type="dxa"/>
            <w:shd w:val="clear" w:color="auto" w:fill="auto"/>
          </w:tcPr>
          <w:p w14:paraId="56E5A82D" w14:textId="0DA9BF3F" w:rsidR="004B17EC" w:rsidRPr="001E03B8" w:rsidRDefault="0004732C" w:rsidP="000C2BC0">
            <w:pPr>
              <w:jc w:val="center"/>
            </w:pPr>
            <w:r w:rsidRPr="0004732C">
              <w:t>27 (34.2%)</w:t>
            </w:r>
          </w:p>
        </w:tc>
      </w:tr>
      <w:tr w:rsidR="004B17EC" w14:paraId="10ED3532" w14:textId="77777777" w:rsidTr="004B17EC">
        <w:tc>
          <w:tcPr>
            <w:tcW w:w="2723" w:type="dxa"/>
          </w:tcPr>
          <w:p w14:paraId="7B292B70" w14:textId="77777777" w:rsidR="004B17EC" w:rsidRDefault="004B17EC" w:rsidP="000C2BC0">
            <w:pPr>
              <w:ind w:left="197"/>
            </w:pPr>
            <w:r>
              <w:t>Female</w:t>
            </w:r>
          </w:p>
        </w:tc>
        <w:tc>
          <w:tcPr>
            <w:tcW w:w="2315" w:type="dxa"/>
          </w:tcPr>
          <w:p w14:paraId="7574748D" w14:textId="2E83820B" w:rsidR="004B17EC" w:rsidRDefault="0004732C" w:rsidP="000C2BC0">
            <w:pPr>
              <w:jc w:val="center"/>
            </w:pPr>
            <w:r w:rsidRPr="0004732C">
              <w:t>108 (67.5%)</w:t>
            </w:r>
          </w:p>
        </w:tc>
        <w:tc>
          <w:tcPr>
            <w:tcW w:w="2315" w:type="dxa"/>
            <w:shd w:val="clear" w:color="auto" w:fill="auto"/>
          </w:tcPr>
          <w:p w14:paraId="0FA831A6" w14:textId="6D1D804D" w:rsidR="004B17EC" w:rsidRPr="001E03B8" w:rsidRDefault="0004732C" w:rsidP="000C2BC0">
            <w:pPr>
              <w:jc w:val="center"/>
            </w:pPr>
            <w:r w:rsidRPr="0004732C">
              <w:t>56 (69.1%)</w:t>
            </w:r>
          </w:p>
        </w:tc>
        <w:tc>
          <w:tcPr>
            <w:tcW w:w="2316" w:type="dxa"/>
            <w:shd w:val="clear" w:color="auto" w:fill="auto"/>
          </w:tcPr>
          <w:p w14:paraId="42855A7D" w14:textId="558C4003" w:rsidR="004B17EC" w:rsidRPr="001E03B8" w:rsidRDefault="000B3D0E" w:rsidP="000C2BC0">
            <w:pPr>
              <w:jc w:val="center"/>
            </w:pPr>
            <w:r w:rsidRPr="000B3D0E">
              <w:t>52 (65.8%)</w:t>
            </w:r>
          </w:p>
        </w:tc>
      </w:tr>
      <w:tr w:rsidR="004B17EC" w14:paraId="4E94EECD" w14:textId="77777777" w:rsidTr="004B17EC">
        <w:tc>
          <w:tcPr>
            <w:tcW w:w="2723" w:type="dxa"/>
          </w:tcPr>
          <w:p w14:paraId="771E7316" w14:textId="73C62965" w:rsidR="004B17EC" w:rsidRPr="00362527" w:rsidRDefault="004B17EC" w:rsidP="000C2BC0">
            <w:pPr>
              <w:rPr>
                <w:b/>
              </w:rPr>
            </w:pPr>
            <w:r w:rsidRPr="00362527">
              <w:rPr>
                <w:b/>
              </w:rPr>
              <w:t>Body weight (kg)</w:t>
            </w:r>
            <w:r w:rsidR="008C6F62" w:rsidRPr="00362527">
              <w:rPr>
                <w:b/>
                <w:vertAlign w:val="superscript"/>
              </w:rPr>
              <w:t>a</w:t>
            </w:r>
          </w:p>
        </w:tc>
        <w:tc>
          <w:tcPr>
            <w:tcW w:w="2315" w:type="dxa"/>
          </w:tcPr>
          <w:p w14:paraId="66320E79" w14:textId="3A8517BF" w:rsidR="004B17EC" w:rsidRDefault="00090989" w:rsidP="00090989">
            <w:pPr>
              <w:jc w:val="center"/>
            </w:pPr>
            <w:r>
              <w:t xml:space="preserve">88.01 </w:t>
            </w:r>
            <w:r w:rsidRPr="009B1380">
              <w:t>±</w:t>
            </w:r>
            <w:r>
              <w:t xml:space="preserve"> 10.24</w:t>
            </w:r>
          </w:p>
        </w:tc>
        <w:tc>
          <w:tcPr>
            <w:tcW w:w="2315" w:type="dxa"/>
            <w:shd w:val="clear" w:color="auto" w:fill="auto"/>
          </w:tcPr>
          <w:p w14:paraId="29621EFC" w14:textId="149FBC3E" w:rsidR="004B17EC" w:rsidRPr="001E03B8" w:rsidRDefault="001147EC" w:rsidP="001147EC">
            <w:pPr>
              <w:jc w:val="center"/>
            </w:pPr>
            <w:r>
              <w:t xml:space="preserve">88.41 </w:t>
            </w:r>
            <w:r w:rsidRPr="009B1380">
              <w:t>±</w:t>
            </w:r>
            <w:r>
              <w:t xml:space="preserve"> 10.54</w:t>
            </w:r>
          </w:p>
        </w:tc>
        <w:tc>
          <w:tcPr>
            <w:tcW w:w="2316" w:type="dxa"/>
            <w:shd w:val="clear" w:color="auto" w:fill="auto"/>
          </w:tcPr>
          <w:p w14:paraId="344B7A05" w14:textId="07C7BF25" w:rsidR="004B17EC" w:rsidRPr="001E03B8" w:rsidRDefault="00E9070F" w:rsidP="00E9070F">
            <w:pPr>
              <w:jc w:val="center"/>
            </w:pPr>
            <w:r>
              <w:t xml:space="preserve">87.60 </w:t>
            </w:r>
            <w:r w:rsidRPr="009B1380">
              <w:t>±</w:t>
            </w:r>
            <w:r>
              <w:t xml:space="preserve"> 9.97</w:t>
            </w:r>
          </w:p>
        </w:tc>
      </w:tr>
      <w:tr w:rsidR="004B17EC" w14:paraId="2F40799C" w14:textId="77777777" w:rsidTr="004B17EC">
        <w:tc>
          <w:tcPr>
            <w:tcW w:w="2723" w:type="dxa"/>
          </w:tcPr>
          <w:p w14:paraId="429A1846" w14:textId="0E70DEFB" w:rsidR="004B17EC" w:rsidRPr="00362527" w:rsidRDefault="004B17EC" w:rsidP="000C2BC0">
            <w:pPr>
              <w:rPr>
                <w:b/>
              </w:rPr>
            </w:pPr>
            <w:r w:rsidRPr="00362527">
              <w:rPr>
                <w:b/>
              </w:rPr>
              <w:t>Body height (m)</w:t>
            </w:r>
            <w:r w:rsidR="008C6F62" w:rsidRPr="00362527">
              <w:rPr>
                <w:b/>
                <w:vertAlign w:val="superscript"/>
              </w:rPr>
              <w:t>a</w:t>
            </w:r>
          </w:p>
        </w:tc>
        <w:tc>
          <w:tcPr>
            <w:tcW w:w="2315" w:type="dxa"/>
          </w:tcPr>
          <w:p w14:paraId="2CA1FB30" w14:textId="2B8810DE" w:rsidR="004B17EC" w:rsidRDefault="004E1CDF" w:rsidP="004E1CDF">
            <w:pPr>
              <w:jc w:val="center"/>
            </w:pPr>
            <w:r>
              <w:t xml:space="preserve">1.66 </w:t>
            </w:r>
            <w:r w:rsidRPr="009B1380">
              <w:t>±</w:t>
            </w:r>
            <w:r>
              <w:t xml:space="preserve"> 0.10</w:t>
            </w:r>
          </w:p>
        </w:tc>
        <w:tc>
          <w:tcPr>
            <w:tcW w:w="2315" w:type="dxa"/>
            <w:shd w:val="clear" w:color="auto" w:fill="auto"/>
          </w:tcPr>
          <w:p w14:paraId="5D2E3E65" w14:textId="2EB350A7" w:rsidR="004B17EC" w:rsidRDefault="00E108BF" w:rsidP="00E108BF">
            <w:pPr>
              <w:jc w:val="center"/>
            </w:pPr>
            <w:r>
              <w:t xml:space="preserve">1.66 </w:t>
            </w:r>
            <w:r w:rsidRPr="009B1380">
              <w:t>±</w:t>
            </w:r>
            <w:r>
              <w:t xml:space="preserve"> 0.10</w:t>
            </w:r>
          </w:p>
        </w:tc>
        <w:tc>
          <w:tcPr>
            <w:tcW w:w="2316" w:type="dxa"/>
            <w:shd w:val="clear" w:color="auto" w:fill="auto"/>
          </w:tcPr>
          <w:p w14:paraId="521CA05A" w14:textId="161F9B60" w:rsidR="004B17EC" w:rsidRDefault="00E108BF" w:rsidP="00E108BF">
            <w:pPr>
              <w:jc w:val="center"/>
            </w:pPr>
            <w:r>
              <w:t xml:space="preserve">1.65 </w:t>
            </w:r>
            <w:r w:rsidRPr="009B1380">
              <w:t>±</w:t>
            </w:r>
            <w:r>
              <w:t xml:space="preserve"> 0.10</w:t>
            </w:r>
          </w:p>
        </w:tc>
      </w:tr>
      <w:tr w:rsidR="004B17EC" w14:paraId="65950500" w14:textId="77777777" w:rsidTr="004B17EC">
        <w:tc>
          <w:tcPr>
            <w:tcW w:w="2723" w:type="dxa"/>
          </w:tcPr>
          <w:p w14:paraId="57861223" w14:textId="5E799C1D" w:rsidR="004B17EC" w:rsidRPr="00362527" w:rsidRDefault="004B17EC" w:rsidP="000C2BC0">
            <w:pPr>
              <w:rPr>
                <w:b/>
              </w:rPr>
            </w:pPr>
            <w:r w:rsidRPr="00362527">
              <w:rPr>
                <w:b/>
              </w:rPr>
              <w:t>BMI (kg/m</w:t>
            </w:r>
            <w:r w:rsidRPr="00362527">
              <w:rPr>
                <w:b/>
                <w:vertAlign w:val="superscript"/>
              </w:rPr>
              <w:t>2</w:t>
            </w:r>
            <w:r w:rsidRPr="00362527">
              <w:rPr>
                <w:b/>
              </w:rPr>
              <w:t>)</w:t>
            </w:r>
            <w:r w:rsidR="008C6F62" w:rsidRPr="00362527">
              <w:rPr>
                <w:b/>
                <w:vertAlign w:val="superscript"/>
              </w:rPr>
              <w:t>a</w:t>
            </w:r>
          </w:p>
        </w:tc>
        <w:tc>
          <w:tcPr>
            <w:tcW w:w="2315" w:type="dxa"/>
          </w:tcPr>
          <w:p w14:paraId="4D72B8F5" w14:textId="112944E5" w:rsidR="004B17EC" w:rsidRDefault="00E70C75" w:rsidP="00E70C75">
            <w:pPr>
              <w:jc w:val="center"/>
            </w:pPr>
            <w:r>
              <w:t xml:space="preserve">31.20 </w:t>
            </w:r>
            <w:r w:rsidRPr="009B1380">
              <w:t>±</w:t>
            </w:r>
            <w:r>
              <w:t xml:space="preserve"> 2.58</w:t>
            </w:r>
          </w:p>
        </w:tc>
        <w:tc>
          <w:tcPr>
            <w:tcW w:w="2315" w:type="dxa"/>
            <w:shd w:val="clear" w:color="auto" w:fill="auto"/>
          </w:tcPr>
          <w:p w14:paraId="452E6C97" w14:textId="67DB70CF" w:rsidR="004B17EC" w:rsidRDefault="00E70C75" w:rsidP="00E70C75">
            <w:pPr>
              <w:jc w:val="center"/>
            </w:pPr>
            <w:r>
              <w:t xml:space="preserve">31.28 </w:t>
            </w:r>
            <w:r w:rsidRPr="009B1380">
              <w:t>±</w:t>
            </w:r>
            <w:r>
              <w:t xml:space="preserve"> 2.60</w:t>
            </w:r>
          </w:p>
        </w:tc>
        <w:tc>
          <w:tcPr>
            <w:tcW w:w="2316" w:type="dxa"/>
            <w:shd w:val="clear" w:color="auto" w:fill="auto"/>
          </w:tcPr>
          <w:p w14:paraId="2108B1AD" w14:textId="46CF241A" w:rsidR="004B17EC" w:rsidRDefault="00FD08C6" w:rsidP="00FD08C6">
            <w:pPr>
              <w:jc w:val="center"/>
            </w:pPr>
            <w:r>
              <w:t xml:space="preserve">31.12 </w:t>
            </w:r>
            <w:r w:rsidRPr="009B1380">
              <w:t>±</w:t>
            </w:r>
            <w:r>
              <w:t xml:space="preserve"> 2.57</w:t>
            </w:r>
          </w:p>
        </w:tc>
      </w:tr>
      <w:tr w:rsidR="004B17EC" w14:paraId="06293549" w14:textId="77777777" w:rsidTr="004B17EC">
        <w:tc>
          <w:tcPr>
            <w:tcW w:w="2723" w:type="dxa"/>
          </w:tcPr>
          <w:p w14:paraId="20EDB1F6" w14:textId="2082A254" w:rsidR="004B17EC" w:rsidRPr="00362527" w:rsidRDefault="004B17EC" w:rsidP="000C2BC0">
            <w:pPr>
              <w:rPr>
                <w:b/>
              </w:rPr>
            </w:pPr>
            <w:r w:rsidRPr="00362527">
              <w:rPr>
                <w:b/>
              </w:rPr>
              <w:t>Dropouts</w:t>
            </w:r>
            <w:r w:rsidR="00CA0733" w:rsidRPr="00362527">
              <w:rPr>
                <w:b/>
                <w:vertAlign w:val="superscript"/>
              </w:rPr>
              <w:t>b</w:t>
            </w:r>
          </w:p>
        </w:tc>
        <w:tc>
          <w:tcPr>
            <w:tcW w:w="2315" w:type="dxa"/>
          </w:tcPr>
          <w:p w14:paraId="59D0DF7D" w14:textId="2473EFF0" w:rsidR="004B17EC" w:rsidRDefault="004145B5" w:rsidP="000C2BC0">
            <w:pPr>
              <w:jc w:val="center"/>
            </w:pPr>
            <w:r w:rsidRPr="004145B5">
              <w:t>33 (20.63%)</w:t>
            </w:r>
          </w:p>
        </w:tc>
        <w:tc>
          <w:tcPr>
            <w:tcW w:w="2315" w:type="dxa"/>
            <w:shd w:val="clear" w:color="auto" w:fill="auto"/>
          </w:tcPr>
          <w:p w14:paraId="3D1AB64C" w14:textId="76D345E5" w:rsidR="004B17EC" w:rsidRDefault="007C4241" w:rsidP="000C2BC0">
            <w:pPr>
              <w:jc w:val="center"/>
            </w:pPr>
            <w:r>
              <w:t>17</w:t>
            </w:r>
            <w:r w:rsidR="00FA04FA" w:rsidRPr="0004732C">
              <w:t xml:space="preserve"> (</w:t>
            </w:r>
            <w:r w:rsidRPr="007C4241">
              <w:t>20.99%</w:t>
            </w:r>
            <w:r w:rsidR="00FA04FA" w:rsidRPr="0004732C">
              <w:t>)</w:t>
            </w:r>
          </w:p>
        </w:tc>
        <w:tc>
          <w:tcPr>
            <w:tcW w:w="2316" w:type="dxa"/>
            <w:shd w:val="clear" w:color="auto" w:fill="auto"/>
          </w:tcPr>
          <w:p w14:paraId="44D04D10" w14:textId="7781FD79" w:rsidR="004B17EC" w:rsidRDefault="007C4241" w:rsidP="000C2BC0">
            <w:pPr>
              <w:jc w:val="center"/>
            </w:pPr>
            <w:r w:rsidRPr="007C4241">
              <w:t>1</w:t>
            </w:r>
            <w:r>
              <w:t>6</w:t>
            </w:r>
            <w:r w:rsidRPr="007C4241">
              <w:t xml:space="preserve"> (20.</w:t>
            </w:r>
            <w:r w:rsidR="00DE04EA">
              <w:t>25</w:t>
            </w:r>
            <w:r w:rsidRPr="007C4241">
              <w:t>%)</w:t>
            </w:r>
          </w:p>
        </w:tc>
      </w:tr>
    </w:tbl>
    <w:p w14:paraId="0E9CDDBA" w14:textId="77777777" w:rsidR="008C6F62" w:rsidRDefault="008C6F62" w:rsidP="008C6F62">
      <w:pPr>
        <w:ind w:left="-284"/>
      </w:pPr>
    </w:p>
    <w:p w14:paraId="49CC669C" w14:textId="16002E45" w:rsidR="0064111C" w:rsidRDefault="008C6F62" w:rsidP="0064111C">
      <w:pPr>
        <w:ind w:left="-284"/>
      </w:pPr>
      <w:r w:rsidRPr="008C6F62">
        <w:rPr>
          <w:vertAlign w:val="superscript"/>
        </w:rPr>
        <w:t>a</w:t>
      </w:r>
      <w:r>
        <w:rPr>
          <w:vertAlign w:val="superscript"/>
        </w:rPr>
        <w:t xml:space="preserve"> </w:t>
      </w:r>
      <w:r>
        <w:t>v</w:t>
      </w:r>
      <w:r w:rsidRPr="008C6F62">
        <w:t xml:space="preserve">alues are presented as the mean ± SD. </w:t>
      </w:r>
      <w:r w:rsidR="0064111C">
        <w:rPr>
          <w:vertAlign w:val="superscript"/>
        </w:rPr>
        <w:t xml:space="preserve">b </w:t>
      </w:r>
      <w:r w:rsidR="0064111C">
        <w:t>v</w:t>
      </w:r>
      <w:r w:rsidR="0064111C" w:rsidRPr="008C6F62">
        <w:t xml:space="preserve">alues are presented as the </w:t>
      </w:r>
      <w:r w:rsidR="0064111C">
        <w:t>n</w:t>
      </w:r>
      <w:r w:rsidR="0064111C" w:rsidRPr="008C6F62">
        <w:t xml:space="preserve"> </w:t>
      </w:r>
      <w:r w:rsidR="0064111C">
        <w:t>(%)</w:t>
      </w:r>
      <w:r w:rsidR="0064111C" w:rsidRPr="008C6F62">
        <w:t>.</w:t>
      </w:r>
      <w:r w:rsidR="0064111C">
        <w:t xml:space="preserve"> </w:t>
      </w:r>
      <w:r w:rsidR="0064111C" w:rsidRPr="008C6F62">
        <w:t xml:space="preserve"> </w:t>
      </w:r>
    </w:p>
    <w:p w14:paraId="2D77216D" w14:textId="418951CD" w:rsidR="008C6F62" w:rsidRDefault="008C6F62" w:rsidP="008C6F62">
      <w:pPr>
        <w:ind w:left="-284"/>
      </w:pPr>
    </w:p>
    <w:p w14:paraId="0A534782" w14:textId="77777777" w:rsidR="008C6F62" w:rsidRDefault="008C6F62" w:rsidP="008C6F62">
      <w:pPr>
        <w:ind w:left="-284"/>
      </w:pPr>
    </w:p>
    <w:p w14:paraId="1C722AE3" w14:textId="1938F4B8" w:rsidR="004B17EC" w:rsidRDefault="004B17EC" w:rsidP="008C6F62">
      <w:pPr>
        <w:ind w:left="-284"/>
      </w:pPr>
    </w:p>
    <w:sectPr w:rsidR="004B17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E6B"/>
    <w:rsid w:val="00012890"/>
    <w:rsid w:val="00016770"/>
    <w:rsid w:val="000403D4"/>
    <w:rsid w:val="00045662"/>
    <w:rsid w:val="0004732C"/>
    <w:rsid w:val="0005652C"/>
    <w:rsid w:val="000617FA"/>
    <w:rsid w:val="00062C67"/>
    <w:rsid w:val="00077A48"/>
    <w:rsid w:val="0008362D"/>
    <w:rsid w:val="00083E6B"/>
    <w:rsid w:val="000862C4"/>
    <w:rsid w:val="00087D58"/>
    <w:rsid w:val="000903E6"/>
    <w:rsid w:val="00090989"/>
    <w:rsid w:val="00092F92"/>
    <w:rsid w:val="000949E3"/>
    <w:rsid w:val="000B3D0E"/>
    <w:rsid w:val="000B45B7"/>
    <w:rsid w:val="000C3CE8"/>
    <w:rsid w:val="000C4372"/>
    <w:rsid w:val="000C5B84"/>
    <w:rsid w:val="000C6EB9"/>
    <w:rsid w:val="000E0A1D"/>
    <w:rsid w:val="000E1047"/>
    <w:rsid w:val="00103ED3"/>
    <w:rsid w:val="00107A90"/>
    <w:rsid w:val="001147EC"/>
    <w:rsid w:val="00121A80"/>
    <w:rsid w:val="00122C19"/>
    <w:rsid w:val="00143C67"/>
    <w:rsid w:val="00157491"/>
    <w:rsid w:val="00165D03"/>
    <w:rsid w:val="001711B3"/>
    <w:rsid w:val="0017567E"/>
    <w:rsid w:val="00175E7A"/>
    <w:rsid w:val="001850E3"/>
    <w:rsid w:val="00186DB8"/>
    <w:rsid w:val="00194C4C"/>
    <w:rsid w:val="001C77A1"/>
    <w:rsid w:val="001D0A4B"/>
    <w:rsid w:val="001D2CCE"/>
    <w:rsid w:val="001E3B17"/>
    <w:rsid w:val="001E7EFC"/>
    <w:rsid w:val="001F0504"/>
    <w:rsid w:val="001F2277"/>
    <w:rsid w:val="00206923"/>
    <w:rsid w:val="002120ED"/>
    <w:rsid w:val="00216E5B"/>
    <w:rsid w:val="00222B45"/>
    <w:rsid w:val="00240109"/>
    <w:rsid w:val="00240C3E"/>
    <w:rsid w:val="002467F0"/>
    <w:rsid w:val="002514DF"/>
    <w:rsid w:val="002605B7"/>
    <w:rsid w:val="00261538"/>
    <w:rsid w:val="002637B6"/>
    <w:rsid w:val="0027262E"/>
    <w:rsid w:val="00285BF5"/>
    <w:rsid w:val="002B0DD2"/>
    <w:rsid w:val="002B3320"/>
    <w:rsid w:val="002B4AF5"/>
    <w:rsid w:val="002C1DD1"/>
    <w:rsid w:val="002E2938"/>
    <w:rsid w:val="002E7FD5"/>
    <w:rsid w:val="00301128"/>
    <w:rsid w:val="00315FC1"/>
    <w:rsid w:val="00337DEB"/>
    <w:rsid w:val="00340645"/>
    <w:rsid w:val="00341486"/>
    <w:rsid w:val="0034671B"/>
    <w:rsid w:val="00350BAA"/>
    <w:rsid w:val="003519C2"/>
    <w:rsid w:val="00362527"/>
    <w:rsid w:val="00365584"/>
    <w:rsid w:val="00394D68"/>
    <w:rsid w:val="003A0763"/>
    <w:rsid w:val="003D4C9D"/>
    <w:rsid w:val="003D4DDE"/>
    <w:rsid w:val="003E4237"/>
    <w:rsid w:val="003E79A3"/>
    <w:rsid w:val="00400F18"/>
    <w:rsid w:val="004054C0"/>
    <w:rsid w:val="00405A63"/>
    <w:rsid w:val="00413F71"/>
    <w:rsid w:val="004145B5"/>
    <w:rsid w:val="00417E25"/>
    <w:rsid w:val="00420DCE"/>
    <w:rsid w:val="00435070"/>
    <w:rsid w:val="00443BBF"/>
    <w:rsid w:val="00460C77"/>
    <w:rsid w:val="00463510"/>
    <w:rsid w:val="00463580"/>
    <w:rsid w:val="00475CC9"/>
    <w:rsid w:val="00475E62"/>
    <w:rsid w:val="004930E1"/>
    <w:rsid w:val="00495D44"/>
    <w:rsid w:val="004A08FD"/>
    <w:rsid w:val="004A1BC4"/>
    <w:rsid w:val="004A1BC7"/>
    <w:rsid w:val="004A67EA"/>
    <w:rsid w:val="004A7D4C"/>
    <w:rsid w:val="004B17EC"/>
    <w:rsid w:val="004B362D"/>
    <w:rsid w:val="004C0F61"/>
    <w:rsid w:val="004C44AD"/>
    <w:rsid w:val="004D21F6"/>
    <w:rsid w:val="004E1CDF"/>
    <w:rsid w:val="004E785E"/>
    <w:rsid w:val="004F23C5"/>
    <w:rsid w:val="00502544"/>
    <w:rsid w:val="00504A3F"/>
    <w:rsid w:val="00511A13"/>
    <w:rsid w:val="005242A0"/>
    <w:rsid w:val="0053134B"/>
    <w:rsid w:val="00531C01"/>
    <w:rsid w:val="00532A84"/>
    <w:rsid w:val="00536F29"/>
    <w:rsid w:val="00541050"/>
    <w:rsid w:val="0054338C"/>
    <w:rsid w:val="00557A7B"/>
    <w:rsid w:val="00567168"/>
    <w:rsid w:val="00574817"/>
    <w:rsid w:val="00577BB0"/>
    <w:rsid w:val="005849FD"/>
    <w:rsid w:val="005871B1"/>
    <w:rsid w:val="005951FC"/>
    <w:rsid w:val="005A7A9A"/>
    <w:rsid w:val="005B396A"/>
    <w:rsid w:val="005D64D2"/>
    <w:rsid w:val="005F2C30"/>
    <w:rsid w:val="00623E51"/>
    <w:rsid w:val="00630698"/>
    <w:rsid w:val="0064111C"/>
    <w:rsid w:val="006511A6"/>
    <w:rsid w:val="006572F8"/>
    <w:rsid w:val="00661983"/>
    <w:rsid w:val="00673ED8"/>
    <w:rsid w:val="006753E7"/>
    <w:rsid w:val="0068172C"/>
    <w:rsid w:val="00681E0C"/>
    <w:rsid w:val="0069212C"/>
    <w:rsid w:val="006A0132"/>
    <w:rsid w:val="006A1F12"/>
    <w:rsid w:val="006A3250"/>
    <w:rsid w:val="006A5599"/>
    <w:rsid w:val="006B4FEA"/>
    <w:rsid w:val="006B5A61"/>
    <w:rsid w:val="006B5F69"/>
    <w:rsid w:val="006C0D8B"/>
    <w:rsid w:val="006C2398"/>
    <w:rsid w:val="006D3D7C"/>
    <w:rsid w:val="006D3FED"/>
    <w:rsid w:val="006E0D89"/>
    <w:rsid w:val="006E4493"/>
    <w:rsid w:val="0071362B"/>
    <w:rsid w:val="00725FB2"/>
    <w:rsid w:val="007311EE"/>
    <w:rsid w:val="00734511"/>
    <w:rsid w:val="00745270"/>
    <w:rsid w:val="00746EED"/>
    <w:rsid w:val="007478C9"/>
    <w:rsid w:val="00750592"/>
    <w:rsid w:val="007608EC"/>
    <w:rsid w:val="00763D23"/>
    <w:rsid w:val="00764C25"/>
    <w:rsid w:val="00765937"/>
    <w:rsid w:val="007832FD"/>
    <w:rsid w:val="007A6652"/>
    <w:rsid w:val="007B4326"/>
    <w:rsid w:val="007B6C70"/>
    <w:rsid w:val="007C4241"/>
    <w:rsid w:val="007D6977"/>
    <w:rsid w:val="007D7D88"/>
    <w:rsid w:val="007E5FDC"/>
    <w:rsid w:val="0080390E"/>
    <w:rsid w:val="00803DED"/>
    <w:rsid w:val="00803FBB"/>
    <w:rsid w:val="00804CFF"/>
    <w:rsid w:val="008201C5"/>
    <w:rsid w:val="00825443"/>
    <w:rsid w:val="00832C28"/>
    <w:rsid w:val="0084722A"/>
    <w:rsid w:val="008557ED"/>
    <w:rsid w:val="00861772"/>
    <w:rsid w:val="008635EA"/>
    <w:rsid w:val="008636C3"/>
    <w:rsid w:val="00880665"/>
    <w:rsid w:val="00882026"/>
    <w:rsid w:val="00884CE6"/>
    <w:rsid w:val="00891D14"/>
    <w:rsid w:val="008A03EF"/>
    <w:rsid w:val="008B2CD7"/>
    <w:rsid w:val="008C6F62"/>
    <w:rsid w:val="008D1010"/>
    <w:rsid w:val="008D4C27"/>
    <w:rsid w:val="008E38D4"/>
    <w:rsid w:val="00920D18"/>
    <w:rsid w:val="009312F3"/>
    <w:rsid w:val="009329C6"/>
    <w:rsid w:val="00937685"/>
    <w:rsid w:val="00937D70"/>
    <w:rsid w:val="0094132E"/>
    <w:rsid w:val="00941A58"/>
    <w:rsid w:val="009444A2"/>
    <w:rsid w:val="00970299"/>
    <w:rsid w:val="00973BCD"/>
    <w:rsid w:val="00986C63"/>
    <w:rsid w:val="00991F74"/>
    <w:rsid w:val="00995F23"/>
    <w:rsid w:val="009A16F0"/>
    <w:rsid w:val="009A2451"/>
    <w:rsid w:val="009A6B85"/>
    <w:rsid w:val="009B1380"/>
    <w:rsid w:val="009C7DAC"/>
    <w:rsid w:val="009F6EFB"/>
    <w:rsid w:val="00A07DED"/>
    <w:rsid w:val="00A10303"/>
    <w:rsid w:val="00A16C44"/>
    <w:rsid w:val="00A241EF"/>
    <w:rsid w:val="00A32D3C"/>
    <w:rsid w:val="00A352D6"/>
    <w:rsid w:val="00A41C5E"/>
    <w:rsid w:val="00A41CF5"/>
    <w:rsid w:val="00A6558B"/>
    <w:rsid w:val="00A657D2"/>
    <w:rsid w:val="00A84119"/>
    <w:rsid w:val="00AB32E0"/>
    <w:rsid w:val="00AB589E"/>
    <w:rsid w:val="00AC028F"/>
    <w:rsid w:val="00AD3CD3"/>
    <w:rsid w:val="00AE67CB"/>
    <w:rsid w:val="00AE749B"/>
    <w:rsid w:val="00AF28A6"/>
    <w:rsid w:val="00B02F04"/>
    <w:rsid w:val="00B03E70"/>
    <w:rsid w:val="00B05F74"/>
    <w:rsid w:val="00B20197"/>
    <w:rsid w:val="00B407E4"/>
    <w:rsid w:val="00B467AB"/>
    <w:rsid w:val="00B52AAF"/>
    <w:rsid w:val="00B564CB"/>
    <w:rsid w:val="00B56689"/>
    <w:rsid w:val="00B678A5"/>
    <w:rsid w:val="00B86DF0"/>
    <w:rsid w:val="00B91C7A"/>
    <w:rsid w:val="00B94F7A"/>
    <w:rsid w:val="00BB6A7F"/>
    <w:rsid w:val="00BE7BA3"/>
    <w:rsid w:val="00C0553F"/>
    <w:rsid w:val="00C150C3"/>
    <w:rsid w:val="00C17040"/>
    <w:rsid w:val="00C22736"/>
    <w:rsid w:val="00C23C0B"/>
    <w:rsid w:val="00C31B4D"/>
    <w:rsid w:val="00C450F9"/>
    <w:rsid w:val="00C54327"/>
    <w:rsid w:val="00C73D94"/>
    <w:rsid w:val="00C9208A"/>
    <w:rsid w:val="00CA0733"/>
    <w:rsid w:val="00CB3A42"/>
    <w:rsid w:val="00CB5262"/>
    <w:rsid w:val="00CC481E"/>
    <w:rsid w:val="00CC6F06"/>
    <w:rsid w:val="00CC7C0F"/>
    <w:rsid w:val="00CF29C2"/>
    <w:rsid w:val="00D04372"/>
    <w:rsid w:val="00D11EB5"/>
    <w:rsid w:val="00D151E6"/>
    <w:rsid w:val="00D31803"/>
    <w:rsid w:val="00D55B90"/>
    <w:rsid w:val="00D65EDE"/>
    <w:rsid w:val="00D74AE8"/>
    <w:rsid w:val="00D759C5"/>
    <w:rsid w:val="00D82E03"/>
    <w:rsid w:val="00D86BB5"/>
    <w:rsid w:val="00D9410F"/>
    <w:rsid w:val="00DA0FA3"/>
    <w:rsid w:val="00DA714E"/>
    <w:rsid w:val="00DB16F4"/>
    <w:rsid w:val="00DB3386"/>
    <w:rsid w:val="00DC454C"/>
    <w:rsid w:val="00DD2FBB"/>
    <w:rsid w:val="00DD395C"/>
    <w:rsid w:val="00DE04EA"/>
    <w:rsid w:val="00DE1DA7"/>
    <w:rsid w:val="00DE598E"/>
    <w:rsid w:val="00DE7B2F"/>
    <w:rsid w:val="00DF131F"/>
    <w:rsid w:val="00E019A9"/>
    <w:rsid w:val="00E1037F"/>
    <w:rsid w:val="00E108BF"/>
    <w:rsid w:val="00E14D8D"/>
    <w:rsid w:val="00E15C7F"/>
    <w:rsid w:val="00E23274"/>
    <w:rsid w:val="00E24540"/>
    <w:rsid w:val="00E25012"/>
    <w:rsid w:val="00E3315B"/>
    <w:rsid w:val="00E3458A"/>
    <w:rsid w:val="00E34E60"/>
    <w:rsid w:val="00E36319"/>
    <w:rsid w:val="00E3770E"/>
    <w:rsid w:val="00E37B1B"/>
    <w:rsid w:val="00E5641F"/>
    <w:rsid w:val="00E569AF"/>
    <w:rsid w:val="00E66439"/>
    <w:rsid w:val="00E70C75"/>
    <w:rsid w:val="00E7432C"/>
    <w:rsid w:val="00E75561"/>
    <w:rsid w:val="00E9070F"/>
    <w:rsid w:val="00E95DB6"/>
    <w:rsid w:val="00EA43B2"/>
    <w:rsid w:val="00EC5458"/>
    <w:rsid w:val="00ED50DB"/>
    <w:rsid w:val="00ED5263"/>
    <w:rsid w:val="00ED54CB"/>
    <w:rsid w:val="00EE47BC"/>
    <w:rsid w:val="00EE53A1"/>
    <w:rsid w:val="00F04105"/>
    <w:rsid w:val="00F07B2C"/>
    <w:rsid w:val="00F13398"/>
    <w:rsid w:val="00F22FB9"/>
    <w:rsid w:val="00F416E3"/>
    <w:rsid w:val="00F4649E"/>
    <w:rsid w:val="00F55617"/>
    <w:rsid w:val="00F6114A"/>
    <w:rsid w:val="00F64CC6"/>
    <w:rsid w:val="00F73002"/>
    <w:rsid w:val="00F842D4"/>
    <w:rsid w:val="00FA01F6"/>
    <w:rsid w:val="00FA04FA"/>
    <w:rsid w:val="00FA0CF4"/>
    <w:rsid w:val="00FA61EC"/>
    <w:rsid w:val="00FA720B"/>
    <w:rsid w:val="00FB45DD"/>
    <w:rsid w:val="00FB5133"/>
    <w:rsid w:val="00FB5647"/>
    <w:rsid w:val="00FC2AD0"/>
    <w:rsid w:val="00FC7A1B"/>
    <w:rsid w:val="00FD08C6"/>
    <w:rsid w:val="00FD7A8A"/>
    <w:rsid w:val="00FE4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0A4CD1"/>
  <w15:chartTrackingRefBased/>
  <w15:docId w15:val="{81C0B084-9197-4B4E-8D3E-2D3BFCA3B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E6B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3E6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MY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3E6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MY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3E6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MY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3E6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MY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3E6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MY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3E6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MY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3E6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MY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3E6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MY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3E6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MY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3E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3E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3E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3E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3E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3E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3E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3E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3E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3E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MY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83E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3E6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MY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83E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3E6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MY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83E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3E6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MY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83E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3E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MY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3E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3E6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083E6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FEIZREL LINOBY BIN RONNY LINOBY</dc:creator>
  <cp:keywords/>
  <dc:description/>
  <cp:lastModifiedBy>ADAM FEIZREL LINOBY BIN RONNY LINOBY</cp:lastModifiedBy>
  <cp:revision>9</cp:revision>
  <dcterms:created xsi:type="dcterms:W3CDTF">2025-08-20T10:53:00Z</dcterms:created>
  <dcterms:modified xsi:type="dcterms:W3CDTF">2025-08-28T16:17:00Z</dcterms:modified>
</cp:coreProperties>
</file>